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BF98B" w14:textId="77777777" w:rsidR="006C5D19" w:rsidRPr="004602B0" w:rsidRDefault="006C5D19" w:rsidP="006C5D19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79269515"/>
      <w:bookmarkStart w:id="1" w:name="_Hlk184827678"/>
      <w:bookmarkEnd w:id="0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Genomic characterization of a novel </w:t>
      </w:r>
      <w:proofErr w:type="spellStart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sakobuvirus</w:t>
      </w:r>
      <w:proofErr w:type="spellEnd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 (family </w:t>
      </w:r>
      <w:proofErr w:type="spellStart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Picornaviridae</w:t>
      </w:r>
      <w:proofErr w:type="spellEnd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) from a European badger (</w:t>
      </w:r>
      <w:proofErr w:type="spellStart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Meles</w:t>
      </w:r>
      <w:proofErr w:type="spellEnd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meles</w:t>
      </w:r>
      <w:proofErr w:type="spellEnd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) in Hungary</w:t>
      </w:r>
    </w:p>
    <w:p w14:paraId="7D210E5A" w14:textId="77777777" w:rsidR="006C5D19" w:rsidRPr="004602B0" w:rsidRDefault="006C5D19" w:rsidP="006C5D1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sz w:val="24"/>
          <w:szCs w:val="24"/>
          <w:lang w:val="en-GB"/>
        </w:rPr>
        <w:t>Supplementary file</w:t>
      </w:r>
    </w:p>
    <w:bookmarkEnd w:id="1"/>
    <w:p w14:paraId="7830901F" w14:textId="77777777" w:rsidR="006C5D19" w:rsidRPr="004602B0" w:rsidRDefault="006C5D19" w:rsidP="006C5D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. S1.: Methods and configuration used for bioinformatic analysis. </w:t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>Faecal samples from B9, B10 and B40 animals were randomly selected for viral metagenomics and next-generation sequencing (</w:t>
      </w:r>
      <w:proofErr w:type="spellStart"/>
      <w:r w:rsidRPr="00950880">
        <w:rPr>
          <w:rFonts w:ascii="Times New Roman" w:hAnsi="Times New Roman" w:cs="Times New Roman"/>
          <w:sz w:val="24"/>
          <w:szCs w:val="24"/>
          <w:lang w:val="en-GB"/>
        </w:rPr>
        <w:t>VM-NGS</w:t>
      </w:r>
      <w:proofErr w:type="spellEnd"/>
      <w:r w:rsidRPr="00950880">
        <w:rPr>
          <w:rFonts w:ascii="Times New Roman" w:hAnsi="Times New Roman" w:cs="Times New Roman"/>
          <w:sz w:val="24"/>
          <w:szCs w:val="24"/>
          <w:lang w:val="en-GB"/>
        </w:rPr>
        <w:t>) [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>] and the data were analysed by DIAMOND/MEGAN6 method [</w:t>
      </w:r>
      <w:r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950880">
        <w:rPr>
          <w:rFonts w:ascii="Times New Roman" w:hAnsi="Times New Roman" w:cs="Times New Roman"/>
          <w:sz w:val="24"/>
          <w:szCs w:val="24"/>
          <w:lang w:val="en-GB"/>
        </w:rPr>
        <w:t>]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C492D">
        <w:rPr>
          <w:rFonts w:ascii="Times New Roman" w:hAnsi="Times New Roman" w:cs="Times New Roman"/>
          <w:sz w:val="24"/>
          <w:szCs w:val="24"/>
          <w:lang w:val="en-GB"/>
        </w:rPr>
        <w:t>Diamo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ver. 2.1.9)</w:t>
      </w:r>
      <w:r w:rsidRPr="003C492D">
        <w:rPr>
          <w:rFonts w:ascii="Times New Roman" w:hAnsi="Times New Roman" w:cs="Times New Roman"/>
          <w:sz w:val="24"/>
          <w:szCs w:val="24"/>
          <w:lang w:val="en-GB"/>
        </w:rPr>
        <w:t xml:space="preserve"> setup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command: diamond 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blastx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 --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db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 viral.1.protein_diamond_db.dmnd --query UPL21-001344_R1R2.fastq --out UPL21-001344_R1R2_vs_viral.1.protein_diamond_db.daa --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evalue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 0.001 --max-target-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seqs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 5 --id 50 --query-cover 50 --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outfmt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 100 --threads 14 --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tmpdir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 F:\TEM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Source file: UPL21-001344_R1 / UPL21-001344_R2 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fastq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 files, these two files contain 47,851,176 read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4602B0">
        <w:rPr>
          <w:rFonts w:ascii="Times New Roman" w:hAnsi="Times New Roman" w:cs="Times New Roman"/>
          <w:sz w:val="24"/>
          <w:szCs w:val="24"/>
          <w:lang w:val="en-GB"/>
        </w:rPr>
        <w:t>MEGAN Community Edition (version 6.25.10, built 27 Jun 2024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etup: </w:t>
      </w:r>
      <w:r w:rsidRPr="004602B0">
        <w:rPr>
          <w:rFonts w:ascii="Times New Roman" w:hAnsi="Times New Roman" w:cs="Times New Roman"/>
          <w:sz w:val="24"/>
          <w:szCs w:val="24"/>
          <w:lang w:val="en-GB"/>
        </w:rPr>
        <w:t>Reads=415,199 Assigned=207,888 (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readCount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MinScore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=50.0 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MaxExpected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=0.01 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TopPercent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=10.0 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MinSupportPercent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=0.01 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MinSupport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=41 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disabledTaxa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 xml:space="preserve">=13 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LCA</w:t>
      </w:r>
      <w:proofErr w:type="spellEnd"/>
      <w:r w:rsidRPr="004602B0">
        <w:rPr>
          <w:rFonts w:ascii="Times New Roman" w:hAnsi="Times New Roman" w:cs="Times New Roman"/>
          <w:sz w:val="24"/>
          <w:szCs w:val="24"/>
          <w:lang w:val="en-GB"/>
        </w:rPr>
        <w:t>=naive mode=</w:t>
      </w:r>
      <w:proofErr w:type="spellStart"/>
      <w:r w:rsidRPr="004602B0">
        <w:rPr>
          <w:rFonts w:ascii="Times New Roman" w:hAnsi="Times New Roman" w:cs="Times New Roman"/>
          <w:sz w:val="24"/>
          <w:szCs w:val="24"/>
          <w:lang w:val="en-GB"/>
        </w:rPr>
        <w:t>BlastX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4602B0">
        <w:rPr>
          <w:rFonts w:ascii="Times New Roman" w:hAnsi="Times New Roman" w:cs="Times New Roman"/>
          <w:sz w:val="24"/>
          <w:szCs w:val="24"/>
          <w:lang w:val="en-GB"/>
        </w:rPr>
        <w:t>For the MEGAN6 software package, we used a custom-made taxonomic database file based on the nr database file, accessed 28.03.2023: protein_taxonomy_map20230328.db</w:t>
      </w:r>
    </w:p>
    <w:p w14:paraId="7A15F829" w14:textId="5A69A7B0" w:rsidR="006C5D19" w:rsidRDefault="006C5D19" w:rsidP="006C5D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37DE2353" wp14:editId="2BF845F3">
            <wp:extent cx="5580000" cy="8319907"/>
            <wp:effectExtent l="0" t="0" r="1905" b="5080"/>
            <wp:docPr id="13" name="Kép 13" descr="A képen szöveg, kézírás, fekete-fehér, Betűtípus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Kép 13" descr="A képen szöveg, kézírás, fekete-fehér, Betűtípus látható&#10;&#10;Automatikusan generált leírás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58"/>
                    <a:stretch/>
                  </pic:blipFill>
                  <pic:spPr bwMode="auto">
                    <a:xfrm>
                      <a:off x="0" y="0"/>
                      <a:ext cx="5580000" cy="83199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52F124" w14:textId="62F9C2A0" w:rsidR="00477140" w:rsidRDefault="00477140" w:rsidP="006C5D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8BBDCF1" w14:textId="77777777" w:rsidR="00477140" w:rsidRDefault="00477140" w:rsidP="0047714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ferences</w:t>
      </w:r>
    </w:p>
    <w:p w14:paraId="6A17F60B" w14:textId="77777777" w:rsidR="00477140" w:rsidRPr="00B76E37" w:rsidRDefault="00477140" w:rsidP="00477140">
      <w:pPr>
        <w:pStyle w:val="Listaszerbekezds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</w:pPr>
      <w:r w:rsidRPr="00F010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Boros Á, Albert M, Urbán P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et al (2022)</w:t>
      </w:r>
      <w:r w:rsidRPr="00F010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Unusual “Asian-origin” 2c to 2b point mutant canine parvovirus (</w:t>
      </w:r>
      <w:proofErr w:type="spellStart"/>
      <w:r w:rsidRPr="00F47119">
        <w:rPr>
          <w:rFonts w:ascii="Times New Roman" w:hAnsi="Times New Roman"/>
          <w:i/>
          <w:iCs/>
          <w:color w:val="000000"/>
          <w:sz w:val="20"/>
          <w:shd w:val="clear" w:color="auto" w:fill="FFFFFF"/>
          <w:lang w:val="en-GB"/>
        </w:rPr>
        <w:t>Parvoviridae</w:t>
      </w:r>
      <w:proofErr w:type="spellEnd"/>
      <w:r w:rsidRPr="00F010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) and canine astrovirus (</w:t>
      </w:r>
      <w:proofErr w:type="spellStart"/>
      <w:r w:rsidRPr="00F47119">
        <w:rPr>
          <w:rFonts w:ascii="Times New Roman" w:hAnsi="Times New Roman"/>
          <w:i/>
          <w:iCs/>
          <w:color w:val="000000"/>
          <w:sz w:val="20"/>
          <w:shd w:val="clear" w:color="auto" w:fill="FFFFFF"/>
          <w:lang w:val="en-GB"/>
        </w:rPr>
        <w:t>Astroviridae</w:t>
      </w:r>
      <w:proofErr w:type="spellEnd"/>
      <w:r w:rsidRPr="00F010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) co-infection detected in vaccinated dogs with an outbreak of severe haemorrhagic gastroenteritis with high mortality rate in Hungary. Vet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.</w:t>
      </w:r>
      <w:r w:rsidRPr="00F010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Res Comm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.</w:t>
      </w:r>
      <w:r w:rsidRPr="00F010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46(4), 1355-1361.</w:t>
      </w:r>
      <w:r w:rsidRPr="00DF0260" w:rsidDel="00F01030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</w:t>
      </w:r>
      <w:hyperlink r:id="rId6" w:history="1">
        <w:r w:rsidRPr="00D75C9A">
          <w:rPr>
            <w:rStyle w:val="Hiperhivatkozs"/>
            <w:rFonts w:ascii="Times New Roman" w:hAnsi="Times New Roman" w:cs="Times New Roman"/>
            <w:sz w:val="20"/>
            <w:szCs w:val="20"/>
            <w:shd w:val="clear" w:color="auto" w:fill="FFFFFF"/>
            <w:lang w:val="en-GB"/>
          </w:rPr>
          <w:t>https://doi.org/10.1007/s11259-022-09997-2</w:t>
        </w:r>
      </w:hyperlink>
    </w:p>
    <w:p w14:paraId="344704CD" w14:textId="77777777" w:rsidR="00477140" w:rsidRPr="00950880" w:rsidRDefault="00477140" w:rsidP="00477140">
      <w:pPr>
        <w:pStyle w:val="Listaszerbekezds"/>
        <w:numPr>
          <w:ilvl w:val="0"/>
          <w:numId w:val="1"/>
        </w:numPr>
        <w:spacing w:line="480" w:lineRule="auto"/>
        <w:jc w:val="both"/>
        <w:rPr>
          <w:rStyle w:val="Hiperhivatkozs"/>
          <w:rFonts w:ascii="Times New Roman" w:hAnsi="Times New Roman" w:cs="Times New Roman"/>
          <w:sz w:val="20"/>
          <w:szCs w:val="20"/>
          <w:lang w:val="en-GB"/>
        </w:rPr>
      </w:pPr>
      <w:r w:rsidRPr="00F01030">
        <w:rPr>
          <w:rFonts w:ascii="Times New Roman" w:hAnsi="Times New Roman" w:cs="Times New Roman"/>
          <w:color w:val="000000"/>
          <w:sz w:val="20"/>
          <w:szCs w:val="20"/>
          <w:lang w:val="en-GB"/>
        </w:rPr>
        <w:t>Boros Á, Pankovics P, László Z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et al </w:t>
      </w:r>
      <w:r w:rsidRPr="00F01030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(2023) The genomic and epidemiological investigations of enteric viruses of domestic caprine (Capra </w:t>
      </w:r>
      <w:proofErr w:type="spellStart"/>
      <w:r w:rsidRPr="00F01030">
        <w:rPr>
          <w:rFonts w:ascii="Times New Roman" w:hAnsi="Times New Roman" w:cs="Times New Roman"/>
          <w:color w:val="000000"/>
          <w:sz w:val="20"/>
          <w:szCs w:val="20"/>
          <w:lang w:val="en-GB"/>
        </w:rPr>
        <w:t>hircus</w:t>
      </w:r>
      <w:proofErr w:type="spellEnd"/>
      <w:r w:rsidRPr="00F01030">
        <w:rPr>
          <w:rFonts w:ascii="Times New Roman" w:hAnsi="Times New Roman" w:cs="Times New Roman"/>
          <w:color w:val="000000"/>
          <w:sz w:val="20"/>
          <w:szCs w:val="20"/>
          <w:lang w:val="en-GB"/>
        </w:rPr>
        <w:t>) revealed the presence of multiple novel viruses related to known strains of humans and ruminant livestock species. Microbiology Spectrum, 11(6), e02533-23.</w:t>
      </w:r>
      <w:r w:rsidRPr="00DF0260" w:rsidDel="00F01030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hyperlink r:id="rId7" w:history="1">
        <w:r w:rsidRPr="00D75C9A">
          <w:rPr>
            <w:rStyle w:val="Hiperhivatkozs"/>
            <w:rFonts w:ascii="Times New Roman" w:hAnsi="Times New Roman" w:cs="Times New Roman"/>
            <w:sz w:val="20"/>
            <w:szCs w:val="20"/>
            <w:lang w:val="en-GB"/>
          </w:rPr>
          <w:t>https://doi.org/10.1128/spectrum.02533-23</w:t>
        </w:r>
      </w:hyperlink>
    </w:p>
    <w:p w14:paraId="01AF2881" w14:textId="627392A9" w:rsidR="00826873" w:rsidRPr="00477140" w:rsidRDefault="00477140" w:rsidP="00477140">
      <w:pPr>
        <w:pStyle w:val="Listaszerbekezds"/>
        <w:numPr>
          <w:ilvl w:val="0"/>
          <w:numId w:val="1"/>
        </w:numPr>
        <w:spacing w:after="12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proofErr w:type="spellStart"/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>Bağcı</w:t>
      </w:r>
      <w:proofErr w:type="spellEnd"/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C, Patz S, Huson DH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(2021)</w:t>
      </w:r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>DIAMOND+MEGAN</w:t>
      </w:r>
      <w:proofErr w:type="spellEnd"/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: Fast and Easy Taxonomic and Functional Analysis of Short and Long Microbiome Sequences. </w:t>
      </w:r>
      <w:proofErr w:type="spellStart"/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>Curr</w:t>
      </w:r>
      <w:proofErr w:type="spellEnd"/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>Protoc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1(3):e59. </w:t>
      </w:r>
      <w:hyperlink r:id="rId8" w:history="1">
        <w:r w:rsidRPr="005E3917">
          <w:rPr>
            <w:rStyle w:val="Hiperhivatkozs"/>
            <w:rFonts w:ascii="Times New Roman" w:hAnsi="Times New Roman" w:cs="Times New Roman"/>
            <w:sz w:val="20"/>
            <w:szCs w:val="20"/>
            <w:lang w:val="en-GB"/>
          </w:rPr>
          <w:t>https://doi.org/10.1002/cpz1.59</w:t>
        </w:r>
      </w:hyperlink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. Erratum in: </w:t>
      </w:r>
      <w:proofErr w:type="spellStart"/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>Curr</w:t>
      </w:r>
      <w:proofErr w:type="spellEnd"/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>Protoc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2(8):e552. </w:t>
      </w:r>
      <w:hyperlink r:id="rId9" w:history="1">
        <w:r w:rsidRPr="005E3917">
          <w:rPr>
            <w:rStyle w:val="Hiperhivatkozs"/>
            <w:rFonts w:ascii="Times New Roman" w:hAnsi="Times New Roman" w:cs="Times New Roman"/>
            <w:sz w:val="20"/>
            <w:szCs w:val="20"/>
            <w:lang w:val="en-GB"/>
          </w:rPr>
          <w:t>https://doi.org/10.1002/cpz1.552</w:t>
        </w:r>
      </w:hyperlink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Erratum in: </w:t>
      </w:r>
      <w:proofErr w:type="spellStart"/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>Curr</w:t>
      </w:r>
      <w:proofErr w:type="spellEnd"/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proofErr w:type="spellStart"/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>Protoc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</w:t>
      </w:r>
      <w:r w:rsidRPr="005C0D89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2(8):e551. </w:t>
      </w:r>
      <w:hyperlink r:id="rId10" w:history="1">
        <w:r w:rsidRPr="005E3917">
          <w:rPr>
            <w:rStyle w:val="Hiperhivatkozs"/>
            <w:rFonts w:ascii="Times New Roman" w:hAnsi="Times New Roman" w:cs="Times New Roman"/>
            <w:sz w:val="20"/>
            <w:szCs w:val="20"/>
            <w:lang w:val="en-GB"/>
          </w:rPr>
          <w:t>https://doi.org/10.1002/cpz1.551</w:t>
        </w:r>
      </w:hyperlink>
    </w:p>
    <w:sectPr w:rsidR="00826873" w:rsidRPr="00477140" w:rsidSect="000202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2B57A0"/>
    <w:multiLevelType w:val="hybridMultilevel"/>
    <w:tmpl w:val="A79452BA"/>
    <w:lvl w:ilvl="0" w:tplc="040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080" w:hanging="360"/>
      </w:pPr>
    </w:lvl>
    <w:lvl w:ilvl="2" w:tplc="040E001B" w:tentative="1">
      <w:start w:val="1"/>
      <w:numFmt w:val="lowerRoman"/>
      <w:lvlText w:val="%3."/>
      <w:lvlJc w:val="right"/>
      <w:pPr>
        <w:ind w:left="1800" w:hanging="180"/>
      </w:pPr>
    </w:lvl>
    <w:lvl w:ilvl="3" w:tplc="040E000F" w:tentative="1">
      <w:start w:val="1"/>
      <w:numFmt w:val="decimal"/>
      <w:lvlText w:val="%4."/>
      <w:lvlJc w:val="left"/>
      <w:pPr>
        <w:ind w:left="2520" w:hanging="360"/>
      </w:pPr>
    </w:lvl>
    <w:lvl w:ilvl="4" w:tplc="040E0019" w:tentative="1">
      <w:start w:val="1"/>
      <w:numFmt w:val="lowerLetter"/>
      <w:lvlText w:val="%5."/>
      <w:lvlJc w:val="left"/>
      <w:pPr>
        <w:ind w:left="3240" w:hanging="360"/>
      </w:pPr>
    </w:lvl>
    <w:lvl w:ilvl="5" w:tplc="040E001B" w:tentative="1">
      <w:start w:val="1"/>
      <w:numFmt w:val="lowerRoman"/>
      <w:lvlText w:val="%6."/>
      <w:lvlJc w:val="right"/>
      <w:pPr>
        <w:ind w:left="3960" w:hanging="180"/>
      </w:pPr>
    </w:lvl>
    <w:lvl w:ilvl="6" w:tplc="040E000F" w:tentative="1">
      <w:start w:val="1"/>
      <w:numFmt w:val="decimal"/>
      <w:lvlText w:val="%7."/>
      <w:lvlJc w:val="left"/>
      <w:pPr>
        <w:ind w:left="4680" w:hanging="360"/>
      </w:pPr>
    </w:lvl>
    <w:lvl w:ilvl="7" w:tplc="040E0019" w:tentative="1">
      <w:start w:val="1"/>
      <w:numFmt w:val="lowerLetter"/>
      <w:lvlText w:val="%8."/>
      <w:lvlJc w:val="left"/>
      <w:pPr>
        <w:ind w:left="5400" w:hanging="360"/>
      </w:pPr>
    </w:lvl>
    <w:lvl w:ilvl="8" w:tplc="040E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xMDUxNjA1NjCwMDNX0lEKTi0uzszPAykwrgUAdNOs2iwAAAA="/>
  </w:docVars>
  <w:rsids>
    <w:rsidRoot w:val="006C5D19"/>
    <w:rsid w:val="000202F8"/>
    <w:rsid w:val="00074B4C"/>
    <w:rsid w:val="003C6718"/>
    <w:rsid w:val="00477140"/>
    <w:rsid w:val="00687330"/>
    <w:rsid w:val="006C5D19"/>
    <w:rsid w:val="00826873"/>
    <w:rsid w:val="00B01D39"/>
    <w:rsid w:val="00BF72CB"/>
    <w:rsid w:val="00C2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29ABBE"/>
  <w15:chartTrackingRefBased/>
  <w15:docId w15:val="{361A5586-5696-4BAC-B46A-15BF6B69B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C5D1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477140"/>
    <w:pPr>
      <w:ind w:left="720"/>
      <w:contextualSpacing/>
    </w:pPr>
  </w:style>
  <w:style w:type="character" w:styleId="Hiperhivatkozs">
    <w:name w:val="Hyperlink"/>
    <w:basedOn w:val="Bekezdsalapbettpusa"/>
    <w:uiPriority w:val="99"/>
    <w:rsid w:val="0047714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cpz1.5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28/spectrum.02533-23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7/s11259-022-09997-2" TargetMode="External"/><Relationship Id="rId11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hyperlink" Target="https://doi.org/10.1002/cpz1.55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2/cpz1.552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17</Words>
  <Characters>2192</Characters>
  <Application>Microsoft Office Word</Application>
  <DocSecurity>0</DocSecurity>
  <Lines>18</Lines>
  <Paragraphs>5</Paragraphs>
  <ScaleCrop>false</ScaleCrop>
  <Company>Pecsi Tudomanyegyetem</Company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nkovics Péter</dc:creator>
  <cp:keywords/>
  <dc:description/>
  <cp:lastModifiedBy>Dr. Pankovics Péter</cp:lastModifiedBy>
  <cp:revision>3</cp:revision>
  <dcterms:created xsi:type="dcterms:W3CDTF">2024-12-11T15:43:00Z</dcterms:created>
  <dcterms:modified xsi:type="dcterms:W3CDTF">2024-12-12T14:06:00Z</dcterms:modified>
</cp:coreProperties>
</file>